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7AC35" w14:textId="18A5CCD6" w:rsidR="00CB2CFA" w:rsidRPr="000B37AF" w:rsidRDefault="00CB2CFA" w:rsidP="00CB2CFA">
      <w:pPr>
        <w:contextualSpacing/>
        <w:jc w:val="both"/>
        <w:rPr>
          <w:b/>
          <w:bCs/>
          <w:color w:val="000000" w:themeColor="text1"/>
          <w:sz w:val="22"/>
          <w:szCs w:val="22"/>
        </w:rPr>
      </w:pPr>
      <w:r w:rsidRPr="000B37AF">
        <w:rPr>
          <w:b/>
          <w:bCs/>
          <w:color w:val="000000" w:themeColor="text1"/>
          <w:sz w:val="22"/>
          <w:szCs w:val="22"/>
        </w:rPr>
        <w:t>Table S1. Response rates of participants to key questions regarding community knowledge</w:t>
      </w:r>
      <w:r w:rsidR="00736805">
        <w:rPr>
          <w:b/>
          <w:bCs/>
          <w:color w:val="000000" w:themeColor="text1"/>
          <w:sz w:val="22"/>
          <w:szCs w:val="22"/>
        </w:rPr>
        <w:t xml:space="preserve"> (K)</w:t>
      </w:r>
      <w:r w:rsidRPr="000B37AF">
        <w:rPr>
          <w:b/>
          <w:bCs/>
          <w:color w:val="000000" w:themeColor="text1"/>
          <w:sz w:val="22"/>
          <w:szCs w:val="22"/>
        </w:rPr>
        <w:t xml:space="preserve">, attitudes </w:t>
      </w:r>
      <w:r w:rsidR="00736805">
        <w:rPr>
          <w:b/>
          <w:bCs/>
          <w:color w:val="000000" w:themeColor="text1"/>
          <w:sz w:val="22"/>
          <w:szCs w:val="22"/>
        </w:rPr>
        <w:t xml:space="preserve">(A) </w:t>
      </w:r>
      <w:r w:rsidRPr="000B37AF">
        <w:rPr>
          <w:b/>
          <w:bCs/>
          <w:color w:val="000000" w:themeColor="text1"/>
          <w:sz w:val="22"/>
          <w:szCs w:val="22"/>
        </w:rPr>
        <w:t>and practices</w:t>
      </w:r>
      <w:r w:rsidR="00736805">
        <w:rPr>
          <w:b/>
          <w:bCs/>
          <w:color w:val="000000" w:themeColor="text1"/>
          <w:sz w:val="22"/>
          <w:szCs w:val="22"/>
        </w:rPr>
        <w:t xml:space="preserve"> (P), </w:t>
      </w:r>
      <w:r w:rsidRPr="000B37AF">
        <w:rPr>
          <w:b/>
          <w:bCs/>
          <w:color w:val="000000" w:themeColor="text1"/>
          <w:sz w:val="22"/>
          <w:szCs w:val="22"/>
        </w:rPr>
        <w:t xml:space="preserve"> KAP</w:t>
      </w:r>
      <w:r w:rsidR="00736805">
        <w:rPr>
          <w:b/>
          <w:bCs/>
          <w:color w:val="000000" w:themeColor="text1"/>
          <w:sz w:val="22"/>
          <w:szCs w:val="22"/>
        </w:rPr>
        <w:t xml:space="preserve"> about cystic echinococcosis in Ethiopia</w:t>
      </w:r>
      <w:r w:rsidR="009418DC" w:rsidRPr="000B37AF">
        <w:rPr>
          <w:b/>
          <w:bCs/>
          <w:color w:val="000000" w:themeColor="text1"/>
          <w:sz w:val="22"/>
          <w:szCs w:val="22"/>
        </w:rPr>
        <w:t>.</w:t>
      </w:r>
    </w:p>
    <w:p w14:paraId="49A63ABB" w14:textId="77777777" w:rsidR="00CB2CFA" w:rsidRPr="000B37AF" w:rsidRDefault="00CB2CFA" w:rsidP="00CB2CFA">
      <w:pPr>
        <w:contextualSpacing/>
        <w:jc w:val="both"/>
        <w:rPr>
          <w:color w:val="000000" w:themeColor="text1"/>
          <w:sz w:val="22"/>
          <w:szCs w:val="22"/>
        </w:rPr>
      </w:pP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5"/>
        <w:gridCol w:w="2511"/>
        <w:gridCol w:w="1457"/>
        <w:gridCol w:w="1416"/>
      </w:tblGrid>
      <w:tr w:rsidR="000B37AF" w:rsidRPr="000B37AF" w14:paraId="68E846A9" w14:textId="77777777" w:rsidTr="005F4DCF">
        <w:trPr>
          <w:trHeight w:val="562"/>
        </w:trPr>
        <w:tc>
          <w:tcPr>
            <w:tcW w:w="3825" w:type="dxa"/>
          </w:tcPr>
          <w:p w14:paraId="26365EDB" w14:textId="77777777" w:rsidR="0061074E" w:rsidRPr="000B37AF" w:rsidRDefault="0061074E" w:rsidP="00795EA5">
            <w:pPr>
              <w:contextualSpacing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0927EABC" w14:textId="13717BEB" w:rsidR="0061074E" w:rsidRPr="000B37AF" w:rsidRDefault="00CB2CFA" w:rsidP="00795EA5">
            <w:pPr>
              <w:contextualSpacing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B37AF">
              <w:rPr>
                <w:b/>
                <w:bCs/>
                <w:color w:val="000000" w:themeColor="text1"/>
                <w:sz w:val="22"/>
                <w:szCs w:val="22"/>
              </w:rPr>
              <w:t>Community knowledge (K) questions</w:t>
            </w:r>
          </w:p>
        </w:tc>
        <w:tc>
          <w:tcPr>
            <w:tcW w:w="2511" w:type="dxa"/>
          </w:tcPr>
          <w:p w14:paraId="07649E07" w14:textId="77777777" w:rsidR="0061074E" w:rsidRPr="000B37AF" w:rsidRDefault="0061074E" w:rsidP="00795EA5">
            <w:pPr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B64D6C2" w14:textId="4D671A31" w:rsidR="00CB2CFA" w:rsidRPr="000B37AF" w:rsidRDefault="00CB2CFA" w:rsidP="00795EA5">
            <w:pPr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B37AF">
              <w:rPr>
                <w:b/>
                <w:bCs/>
                <w:color w:val="000000" w:themeColor="text1"/>
                <w:sz w:val="22"/>
                <w:szCs w:val="22"/>
              </w:rPr>
              <w:t>Response</w:t>
            </w:r>
          </w:p>
        </w:tc>
        <w:tc>
          <w:tcPr>
            <w:tcW w:w="1457" w:type="dxa"/>
          </w:tcPr>
          <w:p w14:paraId="70D68F22" w14:textId="77777777" w:rsidR="0061074E" w:rsidRPr="000B37AF" w:rsidRDefault="0061074E" w:rsidP="00795EA5">
            <w:pPr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468FAD9D" w14:textId="3A0F1CF4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b/>
                <w:bCs/>
                <w:color w:val="000000" w:themeColor="text1"/>
                <w:sz w:val="22"/>
                <w:szCs w:val="22"/>
              </w:rPr>
              <w:t>Number of respondents</w:t>
            </w:r>
          </w:p>
        </w:tc>
        <w:tc>
          <w:tcPr>
            <w:tcW w:w="1416" w:type="dxa"/>
          </w:tcPr>
          <w:p w14:paraId="5139F92A" w14:textId="77777777" w:rsidR="0061074E" w:rsidRPr="000B37AF" w:rsidRDefault="0061074E" w:rsidP="00795EA5">
            <w:pPr>
              <w:contextualSpacing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1043169" w14:textId="723E0B0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b/>
                <w:bCs/>
                <w:color w:val="000000" w:themeColor="text1"/>
                <w:sz w:val="22"/>
                <w:szCs w:val="22"/>
              </w:rPr>
              <w:t>Percentage</w:t>
            </w:r>
          </w:p>
        </w:tc>
      </w:tr>
      <w:tr w:rsidR="000B37AF" w:rsidRPr="000B37AF" w14:paraId="0179DDBF" w14:textId="77777777" w:rsidTr="005F4DCF">
        <w:tc>
          <w:tcPr>
            <w:tcW w:w="3825" w:type="dxa"/>
            <w:vMerge w:val="restart"/>
          </w:tcPr>
          <w:p w14:paraId="31EBA01B" w14:textId="5FA1112B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1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Do you know what a zoonotic disease is?</w:t>
            </w:r>
          </w:p>
        </w:tc>
        <w:tc>
          <w:tcPr>
            <w:tcW w:w="2511" w:type="dxa"/>
          </w:tcPr>
          <w:p w14:paraId="3769F610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77119DE0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1416" w:type="dxa"/>
          </w:tcPr>
          <w:p w14:paraId="79E280F3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1.93</w:t>
            </w:r>
          </w:p>
        </w:tc>
      </w:tr>
      <w:tr w:rsidR="000B37AF" w:rsidRPr="000B37AF" w14:paraId="38D40F6C" w14:textId="77777777" w:rsidTr="005F4DCF">
        <w:tc>
          <w:tcPr>
            <w:tcW w:w="3825" w:type="dxa"/>
            <w:vMerge/>
          </w:tcPr>
          <w:p w14:paraId="3B3C986B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EB004E9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61B91AE3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416" w:type="dxa"/>
          </w:tcPr>
          <w:p w14:paraId="154951CE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8.06</w:t>
            </w:r>
          </w:p>
        </w:tc>
      </w:tr>
      <w:tr w:rsidR="000B37AF" w:rsidRPr="000B37AF" w14:paraId="4F6042F4" w14:textId="77777777" w:rsidTr="005F4DCF">
        <w:tc>
          <w:tcPr>
            <w:tcW w:w="3825" w:type="dxa"/>
            <w:vMerge w:val="restart"/>
          </w:tcPr>
          <w:p w14:paraId="3A6075EE" w14:textId="411C88A5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2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Are you aware of any diseases that can be spread from dogs to people?</w:t>
            </w:r>
          </w:p>
        </w:tc>
        <w:tc>
          <w:tcPr>
            <w:tcW w:w="2511" w:type="dxa"/>
          </w:tcPr>
          <w:p w14:paraId="2199012E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05CF13C3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23</w:t>
            </w:r>
          </w:p>
        </w:tc>
        <w:tc>
          <w:tcPr>
            <w:tcW w:w="1416" w:type="dxa"/>
          </w:tcPr>
          <w:p w14:paraId="7435CF57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1.93</w:t>
            </w:r>
          </w:p>
        </w:tc>
      </w:tr>
      <w:tr w:rsidR="000B37AF" w:rsidRPr="000B37AF" w14:paraId="21336A36" w14:textId="77777777" w:rsidTr="005F4DCF">
        <w:tc>
          <w:tcPr>
            <w:tcW w:w="3825" w:type="dxa"/>
            <w:vMerge/>
          </w:tcPr>
          <w:p w14:paraId="3AF55858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714AE94E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61E53E29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416" w:type="dxa"/>
          </w:tcPr>
          <w:p w14:paraId="328E893B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8.06</w:t>
            </w:r>
          </w:p>
        </w:tc>
      </w:tr>
      <w:tr w:rsidR="000B37AF" w:rsidRPr="000B37AF" w14:paraId="061FC7E0" w14:textId="77777777" w:rsidTr="005F4DCF">
        <w:tc>
          <w:tcPr>
            <w:tcW w:w="3825" w:type="dxa"/>
            <w:vMerge w:val="restart"/>
          </w:tcPr>
          <w:p w14:paraId="4C7E61EC" w14:textId="67F0FFED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3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Are you aware of any diseases that dogs can spread to other animals?</w:t>
            </w:r>
          </w:p>
        </w:tc>
        <w:tc>
          <w:tcPr>
            <w:tcW w:w="2511" w:type="dxa"/>
          </w:tcPr>
          <w:p w14:paraId="277F7F71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6148CA52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97</w:t>
            </w:r>
          </w:p>
        </w:tc>
        <w:tc>
          <w:tcPr>
            <w:tcW w:w="1416" w:type="dxa"/>
          </w:tcPr>
          <w:p w14:paraId="40869570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3.55</w:t>
            </w:r>
          </w:p>
        </w:tc>
      </w:tr>
      <w:tr w:rsidR="000B37AF" w:rsidRPr="000B37AF" w14:paraId="7048458F" w14:textId="77777777" w:rsidTr="005F4DCF">
        <w:tc>
          <w:tcPr>
            <w:tcW w:w="3825" w:type="dxa"/>
            <w:vMerge/>
          </w:tcPr>
          <w:p w14:paraId="0C439C38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8CCBA88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011CB100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416" w:type="dxa"/>
          </w:tcPr>
          <w:p w14:paraId="44BF0C50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6.45</w:t>
            </w:r>
          </w:p>
        </w:tc>
      </w:tr>
      <w:tr w:rsidR="000B37AF" w:rsidRPr="000B37AF" w14:paraId="772E8404" w14:textId="77777777" w:rsidTr="005F4DCF">
        <w:tc>
          <w:tcPr>
            <w:tcW w:w="3825" w:type="dxa"/>
            <w:vMerge w:val="restart"/>
          </w:tcPr>
          <w:p w14:paraId="1FA164DB" w14:textId="68643DDF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4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Have you ever heard of cystic echinococcosis (CE) before?</w:t>
            </w:r>
          </w:p>
        </w:tc>
        <w:tc>
          <w:tcPr>
            <w:tcW w:w="2511" w:type="dxa"/>
          </w:tcPr>
          <w:p w14:paraId="0DA6DA3D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550EFDD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416" w:type="dxa"/>
          </w:tcPr>
          <w:p w14:paraId="3B2E3831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8.06</w:t>
            </w:r>
          </w:p>
        </w:tc>
      </w:tr>
      <w:tr w:rsidR="000B37AF" w:rsidRPr="000B37AF" w14:paraId="5F54880D" w14:textId="77777777" w:rsidTr="005F4DCF">
        <w:tc>
          <w:tcPr>
            <w:tcW w:w="3825" w:type="dxa"/>
            <w:vMerge/>
          </w:tcPr>
          <w:p w14:paraId="4E8B93F3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BB7ACEA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30716C78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1416" w:type="dxa"/>
          </w:tcPr>
          <w:p w14:paraId="0A5AFAC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1.94</w:t>
            </w:r>
          </w:p>
        </w:tc>
      </w:tr>
      <w:tr w:rsidR="000B37AF" w:rsidRPr="000B37AF" w14:paraId="7D123D70" w14:textId="77777777" w:rsidTr="005F4DCF">
        <w:tc>
          <w:tcPr>
            <w:tcW w:w="3825" w:type="dxa"/>
            <w:vMerge w:val="restart"/>
          </w:tcPr>
          <w:p w14:paraId="48F4450C" w14:textId="775D20BB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5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Do you know that humans can contract CE from dogs?</w:t>
            </w:r>
          </w:p>
        </w:tc>
        <w:tc>
          <w:tcPr>
            <w:tcW w:w="2511" w:type="dxa"/>
          </w:tcPr>
          <w:p w14:paraId="5E09AD88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345321E2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1416" w:type="dxa"/>
          </w:tcPr>
          <w:p w14:paraId="7447AF05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4.84</w:t>
            </w:r>
          </w:p>
        </w:tc>
      </w:tr>
      <w:tr w:rsidR="000B37AF" w:rsidRPr="000B37AF" w14:paraId="65925F39" w14:textId="77777777" w:rsidTr="005F4DCF">
        <w:tc>
          <w:tcPr>
            <w:tcW w:w="3825" w:type="dxa"/>
            <w:vMerge/>
          </w:tcPr>
          <w:p w14:paraId="3FCBDDCF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0B092C3D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79F2D20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1416" w:type="dxa"/>
          </w:tcPr>
          <w:p w14:paraId="7371889A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5.16</w:t>
            </w:r>
          </w:p>
        </w:tc>
      </w:tr>
      <w:tr w:rsidR="000B37AF" w:rsidRPr="000B37AF" w14:paraId="5D68C1AA" w14:textId="77777777" w:rsidTr="005F4DCF">
        <w:tc>
          <w:tcPr>
            <w:tcW w:w="3825" w:type="dxa"/>
            <w:vMerge w:val="restart"/>
          </w:tcPr>
          <w:p w14:paraId="3B5C0179" w14:textId="2DC510BE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6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 xml:space="preserve">Have you ever met </w:t>
            </w:r>
            <w:r w:rsidR="00CC2DA2" w:rsidRPr="000B37AF">
              <w:rPr>
                <w:color w:val="000000" w:themeColor="text1"/>
                <w:sz w:val="22"/>
                <w:szCs w:val="22"/>
              </w:rPr>
              <w:t>someone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 xml:space="preserve"> who has been affected by CE or a similar disease?</w:t>
            </w:r>
          </w:p>
        </w:tc>
        <w:tc>
          <w:tcPr>
            <w:tcW w:w="2511" w:type="dxa"/>
          </w:tcPr>
          <w:p w14:paraId="53B14AC9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538ED3F7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416" w:type="dxa"/>
          </w:tcPr>
          <w:p w14:paraId="2966877E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4.52</w:t>
            </w:r>
          </w:p>
        </w:tc>
      </w:tr>
      <w:tr w:rsidR="000B37AF" w:rsidRPr="000B37AF" w14:paraId="7A8FE086" w14:textId="77777777" w:rsidTr="005F4DCF">
        <w:tc>
          <w:tcPr>
            <w:tcW w:w="3825" w:type="dxa"/>
            <w:vMerge/>
          </w:tcPr>
          <w:p w14:paraId="16DA8F3F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9B61A5C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3A1E1749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1416" w:type="dxa"/>
          </w:tcPr>
          <w:p w14:paraId="2F701985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5.48</w:t>
            </w:r>
          </w:p>
        </w:tc>
      </w:tr>
      <w:tr w:rsidR="000B37AF" w:rsidRPr="000B37AF" w14:paraId="1FB46FCB" w14:textId="77777777" w:rsidTr="005F4DCF">
        <w:tc>
          <w:tcPr>
            <w:tcW w:w="3825" w:type="dxa"/>
            <w:vMerge w:val="restart"/>
          </w:tcPr>
          <w:p w14:paraId="7CA57361" w14:textId="2E56C2B7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7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 xml:space="preserve">Have you ever received veterinary advice regarding a zoonosis 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 xml:space="preserve">(a disease transmissible from animal to human)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before?</w:t>
            </w:r>
          </w:p>
        </w:tc>
        <w:tc>
          <w:tcPr>
            <w:tcW w:w="2511" w:type="dxa"/>
          </w:tcPr>
          <w:p w14:paraId="7248566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5C28C673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416" w:type="dxa"/>
          </w:tcPr>
          <w:p w14:paraId="235219CC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6.77</w:t>
            </w:r>
          </w:p>
        </w:tc>
      </w:tr>
      <w:tr w:rsidR="000B37AF" w:rsidRPr="000B37AF" w14:paraId="5AD9F065" w14:textId="77777777" w:rsidTr="005F4DCF">
        <w:tc>
          <w:tcPr>
            <w:tcW w:w="3825" w:type="dxa"/>
            <w:vMerge/>
          </w:tcPr>
          <w:p w14:paraId="68317990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D1179B4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3276D9EA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416" w:type="dxa"/>
          </w:tcPr>
          <w:p w14:paraId="1492B296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3.23</w:t>
            </w:r>
          </w:p>
        </w:tc>
      </w:tr>
      <w:tr w:rsidR="000B37AF" w:rsidRPr="000B37AF" w14:paraId="56B2A2FD" w14:textId="77777777" w:rsidTr="005F4DCF">
        <w:tc>
          <w:tcPr>
            <w:tcW w:w="3825" w:type="dxa"/>
            <w:vMerge w:val="restart"/>
          </w:tcPr>
          <w:p w14:paraId="75E82C9A" w14:textId="306661C1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8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Have you ever seen any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 xml:space="preserve">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parasites from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>/in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 xml:space="preserve"> dogs or in their faeces?</w:t>
            </w:r>
          </w:p>
        </w:tc>
        <w:tc>
          <w:tcPr>
            <w:tcW w:w="2511" w:type="dxa"/>
          </w:tcPr>
          <w:p w14:paraId="67040EF2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21BE559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1416" w:type="dxa"/>
          </w:tcPr>
          <w:p w14:paraId="1DE78A55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3.55</w:t>
            </w:r>
          </w:p>
        </w:tc>
      </w:tr>
      <w:tr w:rsidR="000B37AF" w:rsidRPr="000B37AF" w14:paraId="21B04C7C" w14:textId="77777777" w:rsidTr="005F4DCF">
        <w:tc>
          <w:tcPr>
            <w:tcW w:w="3825" w:type="dxa"/>
            <w:vMerge/>
          </w:tcPr>
          <w:p w14:paraId="1E23A206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80B790D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4B2FBC64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1416" w:type="dxa"/>
          </w:tcPr>
          <w:p w14:paraId="015B2BE9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6.45</w:t>
            </w:r>
          </w:p>
        </w:tc>
      </w:tr>
      <w:tr w:rsidR="000B37AF" w:rsidRPr="000B37AF" w14:paraId="18A06996" w14:textId="77777777" w:rsidTr="005F4DCF">
        <w:tc>
          <w:tcPr>
            <w:tcW w:w="3825" w:type="dxa"/>
            <w:vMerge w:val="restart"/>
          </w:tcPr>
          <w:p w14:paraId="0372E56D" w14:textId="5AC521E6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9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Are you aware of how complicated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 xml:space="preserve"> or challenging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 xml:space="preserve"> it is to cure CE in people?</w:t>
            </w:r>
          </w:p>
        </w:tc>
        <w:tc>
          <w:tcPr>
            <w:tcW w:w="2511" w:type="dxa"/>
          </w:tcPr>
          <w:p w14:paraId="69D8444D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28C11AEC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416" w:type="dxa"/>
          </w:tcPr>
          <w:p w14:paraId="1332A2E8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2.26</w:t>
            </w:r>
          </w:p>
        </w:tc>
      </w:tr>
      <w:tr w:rsidR="000B37AF" w:rsidRPr="000B37AF" w14:paraId="28B539DB" w14:textId="77777777" w:rsidTr="005F4DCF">
        <w:tc>
          <w:tcPr>
            <w:tcW w:w="3825" w:type="dxa"/>
            <w:vMerge/>
          </w:tcPr>
          <w:p w14:paraId="5CFF6805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D46816D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24E004D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416" w:type="dxa"/>
          </w:tcPr>
          <w:p w14:paraId="4127A36C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7.74</w:t>
            </w:r>
          </w:p>
        </w:tc>
      </w:tr>
      <w:tr w:rsidR="000B37AF" w:rsidRPr="000B37AF" w14:paraId="0EF8895D" w14:textId="77777777" w:rsidTr="005F4DCF">
        <w:tc>
          <w:tcPr>
            <w:tcW w:w="3825" w:type="dxa"/>
            <w:vMerge w:val="restart"/>
          </w:tcPr>
          <w:p w14:paraId="4B79554F" w14:textId="78DE3F26" w:rsidR="00CB2CFA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10k: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 xml:space="preserve">Are you aware that feeding grass contaminated with dog faeces to 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 xml:space="preserve">livestock (e.g., goats, sheep, cattle) 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can cause CE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 xml:space="preserve"> in these animals</w:t>
            </w:r>
            <w:r w:rsidR="00CB2CFA" w:rsidRPr="000B37AF">
              <w:rPr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511" w:type="dxa"/>
          </w:tcPr>
          <w:p w14:paraId="08CA8DDF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5DB15324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416" w:type="dxa"/>
          </w:tcPr>
          <w:p w14:paraId="76CF6F94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0.65</w:t>
            </w:r>
          </w:p>
        </w:tc>
      </w:tr>
      <w:tr w:rsidR="000B37AF" w:rsidRPr="000B37AF" w14:paraId="0C0F977E" w14:textId="77777777" w:rsidTr="005F4DCF">
        <w:tc>
          <w:tcPr>
            <w:tcW w:w="3825" w:type="dxa"/>
            <w:vMerge/>
          </w:tcPr>
          <w:p w14:paraId="6FBA6D5A" w14:textId="77777777" w:rsidR="00CB2CFA" w:rsidRPr="000B37AF" w:rsidRDefault="00CB2CFA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E021B37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11DB010C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416" w:type="dxa"/>
          </w:tcPr>
          <w:p w14:paraId="19C3EAB3" w14:textId="77777777" w:rsidR="00CB2CFA" w:rsidRPr="000B37AF" w:rsidRDefault="00CB2CFA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9.35</w:t>
            </w:r>
          </w:p>
        </w:tc>
      </w:tr>
      <w:tr w:rsidR="000B37AF" w:rsidRPr="000B37AF" w14:paraId="5989C9E4" w14:textId="77777777" w:rsidTr="005F4DCF">
        <w:tc>
          <w:tcPr>
            <w:tcW w:w="6336" w:type="dxa"/>
            <w:gridSpan w:val="2"/>
          </w:tcPr>
          <w:p w14:paraId="7C067379" w14:textId="77777777" w:rsidR="00104892" w:rsidRPr="000B37AF" w:rsidRDefault="00104892" w:rsidP="00795EA5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FBC51FC" w14:textId="77777777" w:rsidR="00104892" w:rsidRPr="000B37AF" w:rsidRDefault="00104892" w:rsidP="00795EA5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0BE38553" w14:textId="4DA0752E" w:rsidR="00104892" w:rsidRPr="000B37AF" w:rsidRDefault="00104892" w:rsidP="00795EA5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B37AF">
              <w:rPr>
                <w:b/>
                <w:bCs/>
                <w:color w:val="000000" w:themeColor="text1"/>
                <w:sz w:val="22"/>
                <w:szCs w:val="22"/>
              </w:rPr>
              <w:t>Community attitude (A) questions</w:t>
            </w:r>
          </w:p>
          <w:p w14:paraId="1E88EE8E" w14:textId="77777777" w:rsidR="00104892" w:rsidRPr="000B37AF" w:rsidRDefault="00104892" w:rsidP="00795EA5">
            <w:pPr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7" w:type="dxa"/>
          </w:tcPr>
          <w:p w14:paraId="0634925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6" w:type="dxa"/>
          </w:tcPr>
          <w:p w14:paraId="29DE8B1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B37AF" w:rsidRPr="000B37AF" w14:paraId="52514D93" w14:textId="77777777" w:rsidTr="005F4DCF">
        <w:tc>
          <w:tcPr>
            <w:tcW w:w="3825" w:type="dxa"/>
            <w:vMerge w:val="restart"/>
          </w:tcPr>
          <w:p w14:paraId="16130AF2" w14:textId="79BBC99B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1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agree that CE can affect a person of any age or gender?</w:t>
            </w:r>
          </w:p>
        </w:tc>
        <w:tc>
          <w:tcPr>
            <w:tcW w:w="2511" w:type="dxa"/>
          </w:tcPr>
          <w:p w14:paraId="7397949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192C6B4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1416" w:type="dxa"/>
          </w:tcPr>
          <w:p w14:paraId="581C576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3.26</w:t>
            </w:r>
          </w:p>
        </w:tc>
      </w:tr>
      <w:tr w:rsidR="000B37AF" w:rsidRPr="000B37AF" w14:paraId="62592941" w14:textId="77777777" w:rsidTr="005F4DCF">
        <w:tc>
          <w:tcPr>
            <w:tcW w:w="3825" w:type="dxa"/>
            <w:vMerge/>
          </w:tcPr>
          <w:p w14:paraId="1419EDBA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1C1AC9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457" w:type="dxa"/>
          </w:tcPr>
          <w:p w14:paraId="3E06392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416" w:type="dxa"/>
          </w:tcPr>
          <w:p w14:paraId="0FCA638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9.35</w:t>
            </w:r>
          </w:p>
        </w:tc>
      </w:tr>
      <w:tr w:rsidR="000B37AF" w:rsidRPr="000B37AF" w14:paraId="20B8608F" w14:textId="77777777" w:rsidTr="005F4DCF">
        <w:tc>
          <w:tcPr>
            <w:tcW w:w="3825" w:type="dxa"/>
            <w:vMerge/>
          </w:tcPr>
          <w:p w14:paraId="11907C15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6EF4E07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4353D68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416" w:type="dxa"/>
          </w:tcPr>
          <w:p w14:paraId="0258B8D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7.42</w:t>
            </w:r>
          </w:p>
        </w:tc>
      </w:tr>
      <w:tr w:rsidR="000B37AF" w:rsidRPr="000B37AF" w14:paraId="50C52930" w14:textId="77777777" w:rsidTr="005F4DCF">
        <w:tc>
          <w:tcPr>
            <w:tcW w:w="3825" w:type="dxa"/>
            <w:vMerge w:val="restart"/>
          </w:tcPr>
          <w:p w14:paraId="5C5D0DDD" w14:textId="3CC5D19E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2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believe that decreasing the risk of CE requires family health education?</w:t>
            </w:r>
          </w:p>
        </w:tc>
        <w:tc>
          <w:tcPr>
            <w:tcW w:w="2511" w:type="dxa"/>
          </w:tcPr>
          <w:p w14:paraId="78E9C5C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3B56469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16" w:type="dxa"/>
          </w:tcPr>
          <w:p w14:paraId="77DF68D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9.03</w:t>
            </w:r>
          </w:p>
        </w:tc>
      </w:tr>
      <w:tr w:rsidR="000B37AF" w:rsidRPr="000B37AF" w14:paraId="5EC0C99E" w14:textId="77777777" w:rsidTr="005F4DCF">
        <w:tc>
          <w:tcPr>
            <w:tcW w:w="3825" w:type="dxa"/>
            <w:vMerge/>
          </w:tcPr>
          <w:p w14:paraId="36C9FBAB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7DC891C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128E7F0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416" w:type="dxa"/>
          </w:tcPr>
          <w:p w14:paraId="7FAB03E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0.32</w:t>
            </w:r>
          </w:p>
        </w:tc>
      </w:tr>
      <w:tr w:rsidR="000B37AF" w:rsidRPr="000B37AF" w14:paraId="7245F7C2" w14:textId="77777777" w:rsidTr="005F4DCF">
        <w:tc>
          <w:tcPr>
            <w:tcW w:w="3825" w:type="dxa"/>
            <w:vMerge/>
          </w:tcPr>
          <w:p w14:paraId="2503AE68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94696D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44164FE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416" w:type="dxa"/>
          </w:tcPr>
          <w:p w14:paraId="27047D4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0.64</w:t>
            </w:r>
          </w:p>
        </w:tc>
      </w:tr>
      <w:tr w:rsidR="000B37AF" w:rsidRPr="000B37AF" w14:paraId="06B90B77" w14:textId="77777777" w:rsidTr="005F4DCF">
        <w:tc>
          <w:tcPr>
            <w:tcW w:w="3825" w:type="dxa"/>
            <w:vMerge w:val="restart"/>
          </w:tcPr>
          <w:p w14:paraId="013EC2D2" w14:textId="5C2AB22D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3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think that dog deworming should be a top priority for your own health?</w:t>
            </w:r>
          </w:p>
        </w:tc>
        <w:tc>
          <w:tcPr>
            <w:tcW w:w="2511" w:type="dxa"/>
          </w:tcPr>
          <w:p w14:paraId="5FC490A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12ED865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1416" w:type="dxa"/>
          </w:tcPr>
          <w:p w14:paraId="3D47CE1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1.61</w:t>
            </w:r>
          </w:p>
        </w:tc>
      </w:tr>
      <w:tr w:rsidR="000B37AF" w:rsidRPr="000B37AF" w14:paraId="2ACA1969" w14:textId="77777777" w:rsidTr="005F4DCF">
        <w:tc>
          <w:tcPr>
            <w:tcW w:w="3825" w:type="dxa"/>
            <w:vMerge/>
          </w:tcPr>
          <w:p w14:paraId="03F98AEF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75396D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7CCF844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16" w:type="dxa"/>
          </w:tcPr>
          <w:p w14:paraId="4012C2D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9.03</w:t>
            </w:r>
          </w:p>
        </w:tc>
      </w:tr>
      <w:tr w:rsidR="000B37AF" w:rsidRPr="000B37AF" w14:paraId="7F61AB66" w14:textId="77777777" w:rsidTr="005F4DCF">
        <w:tc>
          <w:tcPr>
            <w:tcW w:w="3825" w:type="dxa"/>
            <w:vMerge/>
          </w:tcPr>
          <w:p w14:paraId="263DA06C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2540097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24B7862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416" w:type="dxa"/>
          </w:tcPr>
          <w:p w14:paraId="2FA245E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9.35</w:t>
            </w:r>
          </w:p>
        </w:tc>
      </w:tr>
      <w:tr w:rsidR="000B37AF" w:rsidRPr="000B37AF" w14:paraId="6CD122E4" w14:textId="77777777" w:rsidTr="005F4DCF">
        <w:tc>
          <w:tcPr>
            <w:tcW w:w="3825" w:type="dxa"/>
            <w:vMerge w:val="restart"/>
          </w:tcPr>
          <w:p w14:paraId="60F9767E" w14:textId="726D11A2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4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Do you think </w:t>
            </w:r>
            <w:r w:rsidR="00E05E14" w:rsidRPr="000B37AF">
              <w:rPr>
                <w:color w:val="000000" w:themeColor="text1"/>
                <w:sz w:val="22"/>
                <w:szCs w:val="22"/>
              </w:rPr>
              <w:t xml:space="preserve">that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eworming dogs should be a top priority to prevent humans from contracting parasitic diseases from dogs?</w:t>
            </w:r>
          </w:p>
        </w:tc>
        <w:tc>
          <w:tcPr>
            <w:tcW w:w="2511" w:type="dxa"/>
          </w:tcPr>
          <w:p w14:paraId="5D43A52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072399C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416" w:type="dxa"/>
          </w:tcPr>
          <w:p w14:paraId="7BCFC54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2.90</w:t>
            </w:r>
          </w:p>
        </w:tc>
      </w:tr>
      <w:tr w:rsidR="000B37AF" w:rsidRPr="000B37AF" w14:paraId="34EE653B" w14:textId="77777777" w:rsidTr="005F4DCF">
        <w:tc>
          <w:tcPr>
            <w:tcW w:w="3825" w:type="dxa"/>
            <w:vMerge/>
          </w:tcPr>
          <w:p w14:paraId="2E3471B3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2CFAB70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294C103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16" w:type="dxa"/>
          </w:tcPr>
          <w:p w14:paraId="6617AA5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9.03</w:t>
            </w:r>
          </w:p>
        </w:tc>
      </w:tr>
      <w:tr w:rsidR="000B37AF" w:rsidRPr="000B37AF" w14:paraId="26F0DCBA" w14:textId="77777777" w:rsidTr="005F4DCF">
        <w:tc>
          <w:tcPr>
            <w:tcW w:w="3825" w:type="dxa"/>
            <w:vMerge/>
          </w:tcPr>
          <w:p w14:paraId="38AE66EB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5AF211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7A95090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416" w:type="dxa"/>
          </w:tcPr>
          <w:p w14:paraId="4289438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8.06</w:t>
            </w:r>
          </w:p>
        </w:tc>
      </w:tr>
      <w:tr w:rsidR="000B37AF" w:rsidRPr="000B37AF" w14:paraId="1A14A285" w14:textId="77777777" w:rsidTr="005F4DCF">
        <w:tc>
          <w:tcPr>
            <w:tcW w:w="3825" w:type="dxa"/>
            <w:vMerge w:val="restart"/>
          </w:tcPr>
          <w:p w14:paraId="01508C03" w14:textId="2EC6CD90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5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think that managing dog population</w:t>
            </w:r>
            <w:r w:rsidR="00372875" w:rsidRPr="000B37AF">
              <w:rPr>
                <w:color w:val="000000" w:themeColor="text1"/>
                <w:sz w:val="22"/>
                <w:szCs w:val="22"/>
              </w:rPr>
              <w:t>s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helps control CE in Ethiopia?</w:t>
            </w:r>
          </w:p>
        </w:tc>
        <w:tc>
          <w:tcPr>
            <w:tcW w:w="2511" w:type="dxa"/>
          </w:tcPr>
          <w:p w14:paraId="0A180AA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575DB86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14</w:t>
            </w:r>
          </w:p>
        </w:tc>
        <w:tc>
          <w:tcPr>
            <w:tcW w:w="1416" w:type="dxa"/>
          </w:tcPr>
          <w:p w14:paraId="4177556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6.77</w:t>
            </w:r>
          </w:p>
        </w:tc>
      </w:tr>
      <w:tr w:rsidR="000B37AF" w:rsidRPr="000B37AF" w14:paraId="350D04F2" w14:textId="77777777" w:rsidTr="005F4DCF">
        <w:tc>
          <w:tcPr>
            <w:tcW w:w="3825" w:type="dxa"/>
            <w:vMerge/>
          </w:tcPr>
          <w:p w14:paraId="24AB8815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6390573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336E745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416" w:type="dxa"/>
          </w:tcPr>
          <w:p w14:paraId="2F719FD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5.81</w:t>
            </w:r>
          </w:p>
        </w:tc>
      </w:tr>
      <w:tr w:rsidR="000B37AF" w:rsidRPr="000B37AF" w14:paraId="3D2263C5" w14:textId="77777777" w:rsidTr="005F4DCF">
        <w:tc>
          <w:tcPr>
            <w:tcW w:w="3825" w:type="dxa"/>
            <w:vMerge/>
          </w:tcPr>
          <w:p w14:paraId="4F838098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02E9286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45BFC17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1416" w:type="dxa"/>
          </w:tcPr>
          <w:p w14:paraId="686D1DF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7.42</w:t>
            </w:r>
          </w:p>
        </w:tc>
      </w:tr>
      <w:tr w:rsidR="000B37AF" w:rsidRPr="000B37AF" w14:paraId="5A3CE394" w14:textId="77777777" w:rsidTr="005F4DCF">
        <w:tc>
          <w:tcPr>
            <w:tcW w:w="3825" w:type="dxa"/>
            <w:vMerge w:val="restart"/>
          </w:tcPr>
          <w:p w14:paraId="6B5A3F66" w14:textId="622842F3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6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think that improving lifestyle choices and personal hygiene can reduce the risk of CE?</w:t>
            </w:r>
          </w:p>
        </w:tc>
        <w:tc>
          <w:tcPr>
            <w:tcW w:w="2511" w:type="dxa"/>
          </w:tcPr>
          <w:p w14:paraId="003F2D2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12B4302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416" w:type="dxa"/>
          </w:tcPr>
          <w:p w14:paraId="25A8DD4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8.39</w:t>
            </w:r>
          </w:p>
        </w:tc>
      </w:tr>
      <w:tr w:rsidR="000B37AF" w:rsidRPr="000B37AF" w14:paraId="6FBA8F94" w14:textId="77777777" w:rsidTr="005F4DCF">
        <w:trPr>
          <w:trHeight w:val="46"/>
        </w:trPr>
        <w:tc>
          <w:tcPr>
            <w:tcW w:w="3825" w:type="dxa"/>
            <w:vMerge/>
          </w:tcPr>
          <w:p w14:paraId="6CF3966E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7DEE8D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1D97ECC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55</w:t>
            </w:r>
          </w:p>
        </w:tc>
        <w:tc>
          <w:tcPr>
            <w:tcW w:w="1416" w:type="dxa"/>
          </w:tcPr>
          <w:p w14:paraId="68646D1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0.00</w:t>
            </w:r>
          </w:p>
        </w:tc>
      </w:tr>
      <w:tr w:rsidR="000B37AF" w:rsidRPr="000B37AF" w14:paraId="67202D8A" w14:textId="77777777" w:rsidTr="005F4DCF">
        <w:tc>
          <w:tcPr>
            <w:tcW w:w="3825" w:type="dxa"/>
            <w:vMerge/>
          </w:tcPr>
          <w:p w14:paraId="63231ABF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4C6068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4BF432A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416" w:type="dxa"/>
          </w:tcPr>
          <w:p w14:paraId="72489F9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1.61</w:t>
            </w:r>
          </w:p>
        </w:tc>
      </w:tr>
      <w:tr w:rsidR="000B37AF" w:rsidRPr="000B37AF" w14:paraId="2E3D6250" w14:textId="77777777" w:rsidTr="005F4DCF">
        <w:tc>
          <w:tcPr>
            <w:tcW w:w="3825" w:type="dxa"/>
            <w:vMerge w:val="restart"/>
          </w:tcPr>
          <w:p w14:paraId="587FE95D" w14:textId="1CD3170A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7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feel that you are well informed about CE?</w:t>
            </w:r>
          </w:p>
        </w:tc>
        <w:tc>
          <w:tcPr>
            <w:tcW w:w="2511" w:type="dxa"/>
          </w:tcPr>
          <w:p w14:paraId="3E2873A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30E9592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6" w:type="dxa"/>
          </w:tcPr>
          <w:p w14:paraId="030D3F2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.80</w:t>
            </w:r>
          </w:p>
        </w:tc>
      </w:tr>
      <w:tr w:rsidR="000B37AF" w:rsidRPr="000B37AF" w14:paraId="4D43A9C1" w14:textId="77777777" w:rsidTr="005F4DCF">
        <w:tc>
          <w:tcPr>
            <w:tcW w:w="3825" w:type="dxa"/>
            <w:vMerge/>
          </w:tcPr>
          <w:p w14:paraId="03F15D0D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D8B78D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4AA8988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92</w:t>
            </w:r>
          </w:p>
        </w:tc>
        <w:tc>
          <w:tcPr>
            <w:tcW w:w="1416" w:type="dxa"/>
          </w:tcPr>
          <w:p w14:paraId="40EFDED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4.19</w:t>
            </w:r>
          </w:p>
        </w:tc>
      </w:tr>
      <w:tr w:rsidR="000B37AF" w:rsidRPr="000B37AF" w14:paraId="0519876C" w14:textId="77777777" w:rsidTr="005F4DCF">
        <w:tc>
          <w:tcPr>
            <w:tcW w:w="3825" w:type="dxa"/>
            <w:vMerge w:val="restart"/>
          </w:tcPr>
          <w:p w14:paraId="37D422F0" w14:textId="53D3A419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8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believe that dogs can spread CE to livestock by defaecating in water or on grass (pasture)?</w:t>
            </w:r>
          </w:p>
        </w:tc>
        <w:tc>
          <w:tcPr>
            <w:tcW w:w="2511" w:type="dxa"/>
          </w:tcPr>
          <w:p w14:paraId="604D122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07BE282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15</w:t>
            </w:r>
          </w:p>
        </w:tc>
        <w:tc>
          <w:tcPr>
            <w:tcW w:w="1416" w:type="dxa"/>
          </w:tcPr>
          <w:p w14:paraId="25172CA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7.10</w:t>
            </w:r>
          </w:p>
        </w:tc>
      </w:tr>
      <w:tr w:rsidR="000B37AF" w:rsidRPr="000B37AF" w14:paraId="50D5B6F2" w14:textId="77777777" w:rsidTr="005F4DCF">
        <w:tc>
          <w:tcPr>
            <w:tcW w:w="3825" w:type="dxa"/>
            <w:vMerge/>
          </w:tcPr>
          <w:p w14:paraId="3F6CF1E8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189298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160BB8A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1416" w:type="dxa"/>
          </w:tcPr>
          <w:p w14:paraId="5AB79B8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5.81</w:t>
            </w:r>
          </w:p>
        </w:tc>
      </w:tr>
      <w:tr w:rsidR="000B37AF" w:rsidRPr="000B37AF" w14:paraId="30D9312B" w14:textId="77777777" w:rsidTr="005F4DCF">
        <w:tc>
          <w:tcPr>
            <w:tcW w:w="3825" w:type="dxa"/>
            <w:vMerge/>
          </w:tcPr>
          <w:p w14:paraId="31D85142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2B227A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17A8AB0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416" w:type="dxa"/>
          </w:tcPr>
          <w:p w14:paraId="3CB6189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7.10</w:t>
            </w:r>
          </w:p>
        </w:tc>
      </w:tr>
      <w:tr w:rsidR="000B37AF" w:rsidRPr="000B37AF" w14:paraId="76A3565B" w14:textId="77777777" w:rsidTr="005F4DCF">
        <w:tc>
          <w:tcPr>
            <w:tcW w:w="3825" w:type="dxa"/>
            <w:vMerge w:val="restart"/>
          </w:tcPr>
          <w:p w14:paraId="174004D5" w14:textId="244C5D4C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9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worry about the risk of CE?</w:t>
            </w:r>
          </w:p>
        </w:tc>
        <w:tc>
          <w:tcPr>
            <w:tcW w:w="2511" w:type="dxa"/>
          </w:tcPr>
          <w:p w14:paraId="0E061A6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1B30802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14</w:t>
            </w:r>
          </w:p>
        </w:tc>
        <w:tc>
          <w:tcPr>
            <w:tcW w:w="1416" w:type="dxa"/>
          </w:tcPr>
          <w:p w14:paraId="2EB1D0C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9.03</w:t>
            </w:r>
          </w:p>
        </w:tc>
      </w:tr>
      <w:tr w:rsidR="000B37AF" w:rsidRPr="000B37AF" w14:paraId="7DD57B9F" w14:textId="77777777" w:rsidTr="005F4DCF">
        <w:trPr>
          <w:trHeight w:val="243"/>
        </w:trPr>
        <w:tc>
          <w:tcPr>
            <w:tcW w:w="3825" w:type="dxa"/>
            <w:vMerge/>
          </w:tcPr>
          <w:p w14:paraId="7334C8C2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B06A34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58B39F4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1416" w:type="dxa"/>
          </w:tcPr>
          <w:p w14:paraId="7DF3677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0.97</w:t>
            </w:r>
          </w:p>
        </w:tc>
      </w:tr>
      <w:tr w:rsidR="000B37AF" w:rsidRPr="000B37AF" w14:paraId="6A7E37B9" w14:textId="77777777" w:rsidTr="005F4DCF">
        <w:trPr>
          <w:trHeight w:val="255"/>
        </w:trPr>
        <w:tc>
          <w:tcPr>
            <w:tcW w:w="3825" w:type="dxa"/>
            <w:vMerge w:val="restart"/>
          </w:tcPr>
          <w:p w14:paraId="01F48DE8" w14:textId="4E4DAA52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10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What worries you most about CE?</w:t>
            </w:r>
          </w:p>
        </w:tc>
        <w:tc>
          <w:tcPr>
            <w:tcW w:w="2511" w:type="dxa"/>
          </w:tcPr>
          <w:p w14:paraId="1DF4BC9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Lack of information</w:t>
            </w:r>
          </w:p>
        </w:tc>
        <w:tc>
          <w:tcPr>
            <w:tcW w:w="1457" w:type="dxa"/>
          </w:tcPr>
          <w:p w14:paraId="50F3FFB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1416" w:type="dxa"/>
          </w:tcPr>
          <w:p w14:paraId="3BA600E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8.39</w:t>
            </w:r>
          </w:p>
        </w:tc>
      </w:tr>
      <w:tr w:rsidR="000B37AF" w:rsidRPr="000B37AF" w14:paraId="4EBBE1E8" w14:textId="77777777" w:rsidTr="005F4DCF">
        <w:tc>
          <w:tcPr>
            <w:tcW w:w="3825" w:type="dxa"/>
            <w:vMerge/>
          </w:tcPr>
          <w:p w14:paraId="072C93D2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42F8A1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Transmission from dog(s)</w:t>
            </w:r>
          </w:p>
        </w:tc>
        <w:tc>
          <w:tcPr>
            <w:tcW w:w="1457" w:type="dxa"/>
          </w:tcPr>
          <w:p w14:paraId="3ED0C9E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416" w:type="dxa"/>
          </w:tcPr>
          <w:p w14:paraId="6ADD817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0.65</w:t>
            </w:r>
          </w:p>
        </w:tc>
      </w:tr>
      <w:tr w:rsidR="000B37AF" w:rsidRPr="000B37AF" w14:paraId="3BDA3103" w14:textId="77777777" w:rsidTr="005F4DCF">
        <w:tc>
          <w:tcPr>
            <w:tcW w:w="3825" w:type="dxa"/>
            <w:vMerge/>
          </w:tcPr>
          <w:p w14:paraId="18D665EA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7410734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Medical cost or death</w:t>
            </w:r>
          </w:p>
        </w:tc>
        <w:tc>
          <w:tcPr>
            <w:tcW w:w="1457" w:type="dxa"/>
          </w:tcPr>
          <w:p w14:paraId="36248B7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16" w:type="dxa"/>
          </w:tcPr>
          <w:p w14:paraId="3307587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0.97</w:t>
            </w:r>
          </w:p>
        </w:tc>
      </w:tr>
      <w:tr w:rsidR="000B37AF" w:rsidRPr="000B37AF" w14:paraId="642FFF6D" w14:textId="77777777" w:rsidTr="005F4DCF">
        <w:tc>
          <w:tcPr>
            <w:tcW w:w="3825" w:type="dxa"/>
            <w:vMerge w:val="restart"/>
          </w:tcPr>
          <w:p w14:paraId="3C97211F" w14:textId="57EC2C87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11a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agree that CE costs money and can cause death?</w:t>
            </w:r>
          </w:p>
        </w:tc>
        <w:tc>
          <w:tcPr>
            <w:tcW w:w="2511" w:type="dxa"/>
          </w:tcPr>
          <w:p w14:paraId="0CDE84B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457" w:type="dxa"/>
          </w:tcPr>
          <w:p w14:paraId="4F96543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16" w:type="dxa"/>
          </w:tcPr>
          <w:p w14:paraId="552AC0B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2.26</w:t>
            </w:r>
          </w:p>
        </w:tc>
      </w:tr>
      <w:tr w:rsidR="000B37AF" w:rsidRPr="000B37AF" w14:paraId="7B71FB86" w14:textId="77777777" w:rsidTr="005F4DCF">
        <w:tc>
          <w:tcPr>
            <w:tcW w:w="3825" w:type="dxa"/>
            <w:vMerge/>
          </w:tcPr>
          <w:p w14:paraId="2066D55C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2413FF5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2E36988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16" w:type="dxa"/>
          </w:tcPr>
          <w:p w14:paraId="7F870FB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9.03</w:t>
            </w:r>
          </w:p>
        </w:tc>
      </w:tr>
      <w:tr w:rsidR="000B37AF" w:rsidRPr="000B37AF" w14:paraId="55DE0C1B" w14:textId="77777777" w:rsidTr="005F4DCF">
        <w:tc>
          <w:tcPr>
            <w:tcW w:w="3825" w:type="dxa"/>
            <w:vMerge/>
          </w:tcPr>
          <w:p w14:paraId="5ECB380B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3531DB4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457" w:type="dxa"/>
          </w:tcPr>
          <w:p w14:paraId="54B6387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416" w:type="dxa"/>
          </w:tcPr>
          <w:p w14:paraId="6DA108D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8.71</w:t>
            </w:r>
          </w:p>
        </w:tc>
      </w:tr>
      <w:tr w:rsidR="000B37AF" w:rsidRPr="000B37AF" w14:paraId="038E4E4B" w14:textId="77777777" w:rsidTr="00795EA5">
        <w:tc>
          <w:tcPr>
            <w:tcW w:w="6336" w:type="dxa"/>
            <w:gridSpan w:val="2"/>
          </w:tcPr>
          <w:p w14:paraId="26EC6F1D" w14:textId="77777777" w:rsidR="00104892" w:rsidRPr="000B37AF" w:rsidRDefault="00104892" w:rsidP="00104892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1544E096" w14:textId="77777777" w:rsidR="00104892" w:rsidRPr="000B37AF" w:rsidRDefault="00104892" w:rsidP="00795EA5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</w:p>
          <w:p w14:paraId="5E6A4CAF" w14:textId="77777777" w:rsidR="00104892" w:rsidRPr="000B37AF" w:rsidRDefault="00104892" w:rsidP="00795EA5">
            <w:pPr>
              <w:contextualSpacing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B37AF">
              <w:rPr>
                <w:b/>
                <w:bCs/>
                <w:color w:val="000000" w:themeColor="text1"/>
                <w:sz w:val="22"/>
                <w:szCs w:val="22"/>
              </w:rPr>
              <w:t>Community practice (P) questions</w:t>
            </w:r>
          </w:p>
          <w:p w14:paraId="576F6AB3" w14:textId="77777777" w:rsidR="00104892" w:rsidRPr="000B37AF" w:rsidRDefault="00104892" w:rsidP="00795EA5">
            <w:pPr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57" w:type="dxa"/>
          </w:tcPr>
          <w:p w14:paraId="685D339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6" w:type="dxa"/>
          </w:tcPr>
          <w:p w14:paraId="5A90E42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0B37AF" w:rsidRPr="000B37AF" w14:paraId="20E715C6" w14:textId="77777777" w:rsidTr="00104892">
        <w:tc>
          <w:tcPr>
            <w:tcW w:w="3825" w:type="dxa"/>
            <w:vMerge w:val="restart"/>
          </w:tcPr>
          <w:p w14:paraId="055E52B7" w14:textId="08EDFEEE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1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How often does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do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your dog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s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have access to </w:t>
            </w:r>
            <w:r w:rsidR="00372875" w:rsidRPr="000B37AF">
              <w:rPr>
                <w:color w:val="000000" w:themeColor="text1"/>
                <w:sz w:val="22"/>
                <w:szCs w:val="22"/>
              </w:rPr>
              <w:t>your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kitchen?</w:t>
            </w:r>
          </w:p>
        </w:tc>
        <w:tc>
          <w:tcPr>
            <w:tcW w:w="2511" w:type="dxa"/>
          </w:tcPr>
          <w:p w14:paraId="0E97E43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457" w:type="dxa"/>
          </w:tcPr>
          <w:p w14:paraId="7419D7A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416" w:type="dxa"/>
          </w:tcPr>
          <w:p w14:paraId="1E7245A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9.68</w:t>
            </w:r>
          </w:p>
        </w:tc>
      </w:tr>
      <w:tr w:rsidR="000B37AF" w:rsidRPr="000B37AF" w14:paraId="76378112" w14:textId="77777777" w:rsidTr="00104892">
        <w:tc>
          <w:tcPr>
            <w:tcW w:w="3825" w:type="dxa"/>
            <w:vMerge/>
          </w:tcPr>
          <w:p w14:paraId="5C3B1B4E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6293590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457" w:type="dxa"/>
          </w:tcPr>
          <w:p w14:paraId="49CB254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416" w:type="dxa"/>
          </w:tcPr>
          <w:p w14:paraId="1161F66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8.71</w:t>
            </w:r>
          </w:p>
        </w:tc>
      </w:tr>
      <w:tr w:rsidR="000B37AF" w:rsidRPr="000B37AF" w14:paraId="062B5656" w14:textId="77777777" w:rsidTr="00104892">
        <w:tc>
          <w:tcPr>
            <w:tcW w:w="3825" w:type="dxa"/>
            <w:vMerge/>
          </w:tcPr>
          <w:p w14:paraId="4A5F88B3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E0C09E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457" w:type="dxa"/>
          </w:tcPr>
          <w:p w14:paraId="3EE5AD3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416" w:type="dxa"/>
          </w:tcPr>
          <w:p w14:paraId="0C327125" w14:textId="4D613B09" w:rsidR="00104892" w:rsidRPr="000B37AF" w:rsidRDefault="009C2FC3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1.6</w:t>
            </w:r>
            <w:r w:rsidRPr="000B37A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B37AF" w:rsidRPr="000B37AF" w14:paraId="7372258E" w14:textId="77777777" w:rsidTr="00104892">
        <w:tc>
          <w:tcPr>
            <w:tcW w:w="3825" w:type="dxa"/>
            <w:vMerge w:val="restart"/>
          </w:tcPr>
          <w:p w14:paraId="479BD611" w14:textId="0F1E6AF3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2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es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do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your dog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s range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freely and scavenge?</w:t>
            </w:r>
          </w:p>
        </w:tc>
        <w:tc>
          <w:tcPr>
            <w:tcW w:w="2511" w:type="dxa"/>
          </w:tcPr>
          <w:p w14:paraId="4070263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2975DB6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1416" w:type="dxa"/>
          </w:tcPr>
          <w:p w14:paraId="296DC6D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6.47</w:t>
            </w:r>
          </w:p>
        </w:tc>
      </w:tr>
      <w:tr w:rsidR="000B37AF" w:rsidRPr="000B37AF" w14:paraId="45253CF8" w14:textId="77777777" w:rsidTr="00104892">
        <w:tc>
          <w:tcPr>
            <w:tcW w:w="3825" w:type="dxa"/>
            <w:vMerge/>
          </w:tcPr>
          <w:p w14:paraId="7D17B7A9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1EDD0F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6B77913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416" w:type="dxa"/>
          </w:tcPr>
          <w:p w14:paraId="6509D45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3.92</w:t>
            </w:r>
          </w:p>
        </w:tc>
      </w:tr>
      <w:tr w:rsidR="000B37AF" w:rsidRPr="000B37AF" w14:paraId="0BC8311B" w14:textId="77777777" w:rsidTr="00104892">
        <w:tc>
          <w:tcPr>
            <w:tcW w:w="3825" w:type="dxa"/>
            <w:vMerge w:val="restart"/>
          </w:tcPr>
          <w:p w14:paraId="40A0C49E" w14:textId="27899C7D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3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How often do you feed your dog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s with raw offal?</w:t>
            </w:r>
          </w:p>
        </w:tc>
        <w:tc>
          <w:tcPr>
            <w:tcW w:w="2511" w:type="dxa"/>
          </w:tcPr>
          <w:p w14:paraId="72A3C90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457" w:type="dxa"/>
          </w:tcPr>
          <w:p w14:paraId="1063CD0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31</w:t>
            </w:r>
          </w:p>
        </w:tc>
        <w:tc>
          <w:tcPr>
            <w:tcW w:w="1416" w:type="dxa"/>
          </w:tcPr>
          <w:p w14:paraId="5FBDB4A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2.26</w:t>
            </w:r>
          </w:p>
        </w:tc>
      </w:tr>
      <w:tr w:rsidR="000B37AF" w:rsidRPr="000B37AF" w14:paraId="2AF92897" w14:textId="77777777" w:rsidTr="00104892">
        <w:tc>
          <w:tcPr>
            <w:tcW w:w="3825" w:type="dxa"/>
            <w:vMerge/>
          </w:tcPr>
          <w:p w14:paraId="1A108265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06672F4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457" w:type="dxa"/>
          </w:tcPr>
          <w:p w14:paraId="3F8CFDA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416" w:type="dxa"/>
          </w:tcPr>
          <w:p w14:paraId="1EEAA64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0.32</w:t>
            </w:r>
          </w:p>
        </w:tc>
      </w:tr>
      <w:tr w:rsidR="000B37AF" w:rsidRPr="000B37AF" w14:paraId="3D0BBD91" w14:textId="77777777" w:rsidTr="00104892">
        <w:tc>
          <w:tcPr>
            <w:tcW w:w="3825" w:type="dxa"/>
            <w:vMerge/>
          </w:tcPr>
          <w:p w14:paraId="3396F0F0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0A5F6F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457" w:type="dxa"/>
          </w:tcPr>
          <w:p w14:paraId="3A010C8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416" w:type="dxa"/>
          </w:tcPr>
          <w:p w14:paraId="554B190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.42</w:t>
            </w:r>
          </w:p>
        </w:tc>
      </w:tr>
      <w:tr w:rsidR="000B37AF" w:rsidRPr="000B37AF" w14:paraId="1B1E08EC" w14:textId="77777777" w:rsidTr="00104892">
        <w:tc>
          <w:tcPr>
            <w:tcW w:w="3825" w:type="dxa"/>
            <w:vMerge w:val="restart"/>
          </w:tcPr>
          <w:p w14:paraId="06743AF9" w14:textId="552D745A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4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regularly slaughter animals in your compound or outside of an abattoir facility?</w:t>
            </w:r>
          </w:p>
        </w:tc>
        <w:tc>
          <w:tcPr>
            <w:tcW w:w="2511" w:type="dxa"/>
          </w:tcPr>
          <w:p w14:paraId="3407070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457" w:type="dxa"/>
          </w:tcPr>
          <w:p w14:paraId="0CA53D3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7</w:t>
            </w:r>
          </w:p>
        </w:tc>
        <w:tc>
          <w:tcPr>
            <w:tcW w:w="1416" w:type="dxa"/>
          </w:tcPr>
          <w:p w14:paraId="3A2AE849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1.29</w:t>
            </w:r>
          </w:p>
        </w:tc>
      </w:tr>
      <w:tr w:rsidR="000B37AF" w:rsidRPr="000B37AF" w14:paraId="41E195F7" w14:textId="77777777" w:rsidTr="00104892">
        <w:tc>
          <w:tcPr>
            <w:tcW w:w="3825" w:type="dxa"/>
            <w:vMerge/>
          </w:tcPr>
          <w:p w14:paraId="6A48F563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0BFAC4E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457" w:type="dxa"/>
          </w:tcPr>
          <w:p w14:paraId="2E5FFDD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1416" w:type="dxa"/>
          </w:tcPr>
          <w:p w14:paraId="339A4F5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0.32</w:t>
            </w:r>
          </w:p>
        </w:tc>
      </w:tr>
      <w:tr w:rsidR="000B37AF" w:rsidRPr="000B37AF" w14:paraId="66C057CC" w14:textId="77777777" w:rsidTr="00104892">
        <w:tc>
          <w:tcPr>
            <w:tcW w:w="3825" w:type="dxa"/>
            <w:vMerge/>
          </w:tcPr>
          <w:p w14:paraId="0642FFC6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535AF6A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457" w:type="dxa"/>
          </w:tcPr>
          <w:p w14:paraId="63B4D5C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416" w:type="dxa"/>
          </w:tcPr>
          <w:p w14:paraId="2B7947B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.39</w:t>
            </w:r>
          </w:p>
        </w:tc>
      </w:tr>
      <w:tr w:rsidR="000B37AF" w:rsidRPr="000B37AF" w14:paraId="0FC49A78" w14:textId="77777777" w:rsidTr="00104892">
        <w:tc>
          <w:tcPr>
            <w:tcW w:w="3825" w:type="dxa"/>
            <w:vMerge w:val="restart"/>
          </w:tcPr>
          <w:p w14:paraId="7BF508AB" w14:textId="21B2BEEF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5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How do you dispose of offal?</w:t>
            </w:r>
          </w:p>
        </w:tc>
        <w:tc>
          <w:tcPr>
            <w:tcW w:w="2511" w:type="dxa"/>
          </w:tcPr>
          <w:p w14:paraId="025A86F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Feed the dog(s)</w:t>
            </w:r>
          </w:p>
        </w:tc>
        <w:tc>
          <w:tcPr>
            <w:tcW w:w="1457" w:type="dxa"/>
          </w:tcPr>
          <w:p w14:paraId="65F8EC3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416" w:type="dxa"/>
          </w:tcPr>
          <w:p w14:paraId="198B4AE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1.24</w:t>
            </w:r>
          </w:p>
        </w:tc>
      </w:tr>
      <w:tr w:rsidR="000B37AF" w:rsidRPr="000B37AF" w14:paraId="25082957" w14:textId="77777777" w:rsidTr="00104892">
        <w:tc>
          <w:tcPr>
            <w:tcW w:w="3825" w:type="dxa"/>
            <w:vMerge/>
          </w:tcPr>
          <w:p w14:paraId="0466A352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70943D5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Dispose safely</w:t>
            </w:r>
          </w:p>
        </w:tc>
        <w:tc>
          <w:tcPr>
            <w:tcW w:w="1457" w:type="dxa"/>
          </w:tcPr>
          <w:p w14:paraId="0201B6B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416" w:type="dxa"/>
          </w:tcPr>
          <w:p w14:paraId="16CBD71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.71</w:t>
            </w:r>
          </w:p>
        </w:tc>
      </w:tr>
      <w:tr w:rsidR="000B37AF" w:rsidRPr="000B37AF" w14:paraId="20DCA72A" w14:textId="77777777" w:rsidTr="00104892">
        <w:tc>
          <w:tcPr>
            <w:tcW w:w="3825" w:type="dxa"/>
            <w:vMerge w:val="restart"/>
          </w:tcPr>
          <w:p w14:paraId="4526A2C1" w14:textId="385D9F75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Q6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discard dog faeces?</w:t>
            </w:r>
          </w:p>
        </w:tc>
        <w:tc>
          <w:tcPr>
            <w:tcW w:w="2511" w:type="dxa"/>
          </w:tcPr>
          <w:p w14:paraId="763EB02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5DF8096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16</w:t>
            </w:r>
          </w:p>
        </w:tc>
        <w:tc>
          <w:tcPr>
            <w:tcW w:w="1416" w:type="dxa"/>
          </w:tcPr>
          <w:p w14:paraId="0F8C9FD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9.68</w:t>
            </w:r>
          </w:p>
        </w:tc>
      </w:tr>
      <w:tr w:rsidR="000B37AF" w:rsidRPr="000B37AF" w14:paraId="58992135" w14:textId="77777777" w:rsidTr="00104892">
        <w:tc>
          <w:tcPr>
            <w:tcW w:w="3825" w:type="dxa"/>
            <w:vMerge/>
          </w:tcPr>
          <w:p w14:paraId="4C05C89B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4EDADB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7D2D086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416" w:type="dxa"/>
          </w:tcPr>
          <w:p w14:paraId="43A97FD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0.32</w:t>
            </w:r>
          </w:p>
        </w:tc>
      </w:tr>
      <w:tr w:rsidR="000B37AF" w:rsidRPr="000B37AF" w14:paraId="64BE5BD6" w14:textId="77777777" w:rsidTr="00104892">
        <w:tc>
          <w:tcPr>
            <w:tcW w:w="3825" w:type="dxa"/>
            <w:vMerge w:val="restart"/>
          </w:tcPr>
          <w:p w14:paraId="199512BA" w14:textId="5E8BB7EB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7</w:t>
            </w:r>
            <w:r w:rsidRPr="000B37AF">
              <w:rPr>
                <w:color w:val="000000" w:themeColor="text1"/>
                <w:sz w:val="22"/>
                <w:szCs w:val="22"/>
              </w:rPr>
              <w:t xml:space="preserve">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Do your livestock </w:t>
            </w:r>
            <w:r w:rsidR="00372875" w:rsidRPr="000B37AF">
              <w:rPr>
                <w:color w:val="000000" w:themeColor="text1"/>
                <w:sz w:val="22"/>
                <w:szCs w:val="22"/>
              </w:rPr>
              <w:t xml:space="preserve">animals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have access to grass on which dogs defaecate?</w:t>
            </w:r>
          </w:p>
        </w:tc>
        <w:tc>
          <w:tcPr>
            <w:tcW w:w="2511" w:type="dxa"/>
          </w:tcPr>
          <w:p w14:paraId="06FC229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11C7DD7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416" w:type="dxa"/>
          </w:tcPr>
          <w:p w14:paraId="3B87D33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95.29</w:t>
            </w:r>
          </w:p>
        </w:tc>
      </w:tr>
      <w:tr w:rsidR="000B37AF" w:rsidRPr="000B37AF" w14:paraId="23219603" w14:textId="77777777" w:rsidTr="00104892">
        <w:tc>
          <w:tcPr>
            <w:tcW w:w="3825" w:type="dxa"/>
            <w:vMerge/>
          </w:tcPr>
          <w:p w14:paraId="75D61ACC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31CF003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6D4729D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6" w:type="dxa"/>
          </w:tcPr>
          <w:p w14:paraId="5E1D3FB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.71</w:t>
            </w:r>
          </w:p>
        </w:tc>
      </w:tr>
      <w:tr w:rsidR="000B37AF" w:rsidRPr="000B37AF" w14:paraId="60BA9BDB" w14:textId="77777777" w:rsidTr="00104892">
        <w:tc>
          <w:tcPr>
            <w:tcW w:w="3825" w:type="dxa"/>
            <w:vMerge w:val="restart"/>
          </w:tcPr>
          <w:p w14:paraId="6125999F" w14:textId="600706B8" w:rsidR="00372875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8</w:t>
            </w:r>
            <w:r w:rsidRPr="000B37AF">
              <w:rPr>
                <w:color w:val="000000" w:themeColor="text1"/>
                <w:sz w:val="22"/>
                <w:szCs w:val="22"/>
              </w:rPr>
              <w:t xml:space="preserve">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frequently deworm your dog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</w:t>
            </w:r>
            <w:r w:rsidR="00372875" w:rsidRPr="000B37AF">
              <w:rPr>
                <w:color w:val="000000" w:themeColor="text1"/>
                <w:sz w:val="22"/>
                <w:szCs w:val="22"/>
              </w:rPr>
              <w:t>s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with anti-parasitic drugs</w:t>
            </w:r>
          </w:p>
          <w:p w14:paraId="5A84BEB7" w14:textId="44B14EB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 xml:space="preserve"> (anthelminthics)?</w:t>
            </w:r>
          </w:p>
        </w:tc>
        <w:tc>
          <w:tcPr>
            <w:tcW w:w="2511" w:type="dxa"/>
          </w:tcPr>
          <w:p w14:paraId="3195533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457" w:type="dxa"/>
          </w:tcPr>
          <w:p w14:paraId="48A62B9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416" w:type="dxa"/>
          </w:tcPr>
          <w:p w14:paraId="29E21133" w14:textId="2281BDE4" w:rsidR="00104892" w:rsidRPr="00BC092E" w:rsidRDefault="00104892" w:rsidP="00795EA5">
            <w:pPr>
              <w:contextualSpacing/>
              <w:jc w:val="center"/>
              <w:rPr>
                <w:color w:val="EE0000"/>
                <w:sz w:val="22"/>
                <w:szCs w:val="22"/>
                <w:rPrChange w:id="0" w:author="Debela Efa" w:date="2026-01-31T10:52:00Z" w16du:dateUtc="2026-01-31T07:52:00Z">
                  <w:rPr>
                    <w:color w:val="000000" w:themeColor="text1"/>
                    <w:sz w:val="22"/>
                    <w:szCs w:val="22"/>
                  </w:rPr>
                </w:rPrChange>
              </w:rPr>
            </w:pPr>
            <w:del w:id="1" w:author="Debela Efa" w:date="2026-01-31T10:53:00Z" w16du:dateUtc="2026-01-31T07:53:00Z">
              <w:r w:rsidRPr="00BC092E" w:rsidDel="00BC092E">
                <w:rPr>
                  <w:color w:val="EE0000"/>
                  <w:sz w:val="22"/>
                  <w:szCs w:val="22"/>
                  <w:rPrChange w:id="2" w:author="Debela Efa" w:date="2026-01-31T10:52:00Z" w16du:dateUtc="2026-01-31T07:52:00Z">
                    <w:rPr>
                      <w:color w:val="000000" w:themeColor="text1"/>
                      <w:sz w:val="22"/>
                      <w:szCs w:val="22"/>
                    </w:rPr>
                  </w:rPrChange>
                </w:rPr>
                <w:delText>22.75</w:delText>
              </w:r>
            </w:del>
            <w:ins w:id="3" w:author="Debela Efa" w:date="2026-01-31T10:53:00Z" w16du:dateUtc="2026-01-31T07:53:00Z">
              <w:r w:rsidR="00BC092E">
                <w:rPr>
                  <w:color w:val="EE0000"/>
                  <w:sz w:val="22"/>
                  <w:szCs w:val="22"/>
                </w:rPr>
                <w:t>18.71</w:t>
              </w:r>
            </w:ins>
          </w:p>
        </w:tc>
      </w:tr>
      <w:tr w:rsidR="000B37AF" w:rsidRPr="000B37AF" w14:paraId="4D398965" w14:textId="77777777" w:rsidTr="00104892">
        <w:tc>
          <w:tcPr>
            <w:tcW w:w="3825" w:type="dxa"/>
            <w:vMerge/>
          </w:tcPr>
          <w:p w14:paraId="71FA0197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F1BE05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457" w:type="dxa"/>
          </w:tcPr>
          <w:p w14:paraId="0B792A7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416" w:type="dxa"/>
          </w:tcPr>
          <w:p w14:paraId="425EE30F" w14:textId="45DEB063" w:rsidR="00104892" w:rsidRPr="00BC092E" w:rsidRDefault="00104892" w:rsidP="00795EA5">
            <w:pPr>
              <w:contextualSpacing/>
              <w:jc w:val="center"/>
              <w:rPr>
                <w:color w:val="EE0000"/>
                <w:sz w:val="22"/>
                <w:szCs w:val="22"/>
                <w:rPrChange w:id="4" w:author="Debela Efa" w:date="2026-01-31T10:52:00Z" w16du:dateUtc="2026-01-31T07:52:00Z">
                  <w:rPr>
                    <w:color w:val="000000" w:themeColor="text1"/>
                    <w:sz w:val="22"/>
                    <w:szCs w:val="22"/>
                  </w:rPr>
                </w:rPrChange>
              </w:rPr>
            </w:pPr>
            <w:del w:id="5" w:author="Debela Efa" w:date="2026-01-31T10:53:00Z" w16du:dateUtc="2026-01-31T07:53:00Z">
              <w:r w:rsidRPr="00BC092E" w:rsidDel="00BC092E">
                <w:rPr>
                  <w:color w:val="EE0000"/>
                  <w:sz w:val="22"/>
                  <w:szCs w:val="22"/>
                  <w:rPrChange w:id="6" w:author="Debela Efa" w:date="2026-01-31T10:52:00Z" w16du:dateUtc="2026-01-31T07:52:00Z">
                    <w:rPr>
                      <w:color w:val="000000" w:themeColor="text1"/>
                      <w:sz w:val="22"/>
                      <w:szCs w:val="22"/>
                    </w:rPr>
                  </w:rPrChange>
                </w:rPr>
                <w:delText>34</w:delText>
              </w:r>
            </w:del>
            <w:ins w:id="7" w:author="Debela Efa" w:date="2026-01-31T10:53:00Z" w16du:dateUtc="2026-01-31T07:53:00Z">
              <w:r w:rsidR="00BC092E">
                <w:rPr>
                  <w:color w:val="EE0000"/>
                  <w:sz w:val="22"/>
                  <w:szCs w:val="22"/>
                </w:rPr>
                <w:t>28</w:t>
              </w:r>
            </w:ins>
            <w:r w:rsidRPr="00BC092E">
              <w:rPr>
                <w:color w:val="EE0000"/>
                <w:sz w:val="22"/>
                <w:szCs w:val="22"/>
                <w:rPrChange w:id="8" w:author="Debela Efa" w:date="2026-01-31T10:52:00Z" w16du:dateUtc="2026-01-31T07:52:00Z">
                  <w:rPr>
                    <w:color w:val="000000" w:themeColor="text1"/>
                    <w:sz w:val="22"/>
                    <w:szCs w:val="22"/>
                  </w:rPr>
                </w:rPrChange>
              </w:rPr>
              <w:t>.</w:t>
            </w:r>
            <w:del w:id="9" w:author="Debela Efa" w:date="2026-01-31T10:53:00Z" w16du:dateUtc="2026-01-31T07:53:00Z">
              <w:r w:rsidRPr="00BC092E" w:rsidDel="00BC092E">
                <w:rPr>
                  <w:color w:val="EE0000"/>
                  <w:sz w:val="22"/>
                  <w:szCs w:val="22"/>
                  <w:rPrChange w:id="10" w:author="Debela Efa" w:date="2026-01-31T10:52:00Z" w16du:dateUtc="2026-01-31T07:52:00Z">
                    <w:rPr>
                      <w:color w:val="000000" w:themeColor="text1"/>
                      <w:sz w:val="22"/>
                      <w:szCs w:val="22"/>
                    </w:rPr>
                  </w:rPrChange>
                </w:rPr>
                <w:delText>12</w:delText>
              </w:r>
            </w:del>
            <w:ins w:id="11" w:author="Debela Efa" w:date="2026-01-31T10:53:00Z" w16du:dateUtc="2026-01-31T07:53:00Z">
              <w:r w:rsidR="00BC092E">
                <w:rPr>
                  <w:color w:val="EE0000"/>
                  <w:sz w:val="22"/>
                  <w:szCs w:val="22"/>
                </w:rPr>
                <w:t>06</w:t>
              </w:r>
            </w:ins>
          </w:p>
        </w:tc>
      </w:tr>
      <w:tr w:rsidR="000B37AF" w:rsidRPr="000B37AF" w14:paraId="7928D61E" w14:textId="77777777" w:rsidTr="00104892">
        <w:tc>
          <w:tcPr>
            <w:tcW w:w="3825" w:type="dxa"/>
            <w:vMerge/>
          </w:tcPr>
          <w:p w14:paraId="3358C474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6F756B0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457" w:type="dxa"/>
          </w:tcPr>
          <w:p w14:paraId="06980A65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416" w:type="dxa"/>
          </w:tcPr>
          <w:p w14:paraId="11D37B2B" w14:textId="55BA6803" w:rsidR="00104892" w:rsidRPr="00BC092E" w:rsidRDefault="00104892" w:rsidP="00795EA5">
            <w:pPr>
              <w:contextualSpacing/>
              <w:jc w:val="center"/>
              <w:rPr>
                <w:color w:val="EE0000"/>
                <w:sz w:val="22"/>
                <w:szCs w:val="22"/>
                <w:rPrChange w:id="12" w:author="Debela Efa" w:date="2026-01-31T10:52:00Z" w16du:dateUtc="2026-01-31T07:52:00Z">
                  <w:rPr>
                    <w:color w:val="000000" w:themeColor="text1"/>
                    <w:sz w:val="22"/>
                    <w:szCs w:val="22"/>
                  </w:rPr>
                </w:rPrChange>
              </w:rPr>
            </w:pPr>
            <w:del w:id="13" w:author="Debela Efa" w:date="2026-01-31T10:53:00Z" w16du:dateUtc="2026-01-31T07:53:00Z">
              <w:r w:rsidRPr="00BC092E" w:rsidDel="00BC092E">
                <w:rPr>
                  <w:color w:val="EE0000"/>
                  <w:sz w:val="22"/>
                  <w:szCs w:val="22"/>
                  <w:rPrChange w:id="14" w:author="Debela Efa" w:date="2026-01-31T10:52:00Z" w16du:dateUtc="2026-01-31T07:52:00Z">
                    <w:rPr>
                      <w:color w:val="000000" w:themeColor="text1"/>
                      <w:sz w:val="22"/>
                      <w:szCs w:val="22"/>
                    </w:rPr>
                  </w:rPrChange>
                </w:rPr>
                <w:delText>64</w:delText>
              </w:r>
            </w:del>
            <w:ins w:id="15" w:author="Debela Efa" w:date="2026-01-31T10:53:00Z" w16du:dateUtc="2026-01-31T07:53:00Z">
              <w:r w:rsidR="00BC092E">
                <w:rPr>
                  <w:color w:val="EE0000"/>
                  <w:sz w:val="22"/>
                  <w:szCs w:val="22"/>
                </w:rPr>
                <w:t>53.23</w:t>
              </w:r>
            </w:ins>
            <w:del w:id="16" w:author="Debela Efa" w:date="2026-01-31T10:53:00Z" w16du:dateUtc="2026-01-31T07:53:00Z">
              <w:r w:rsidRPr="00BC092E" w:rsidDel="00BC092E">
                <w:rPr>
                  <w:color w:val="EE0000"/>
                  <w:sz w:val="22"/>
                  <w:szCs w:val="22"/>
                  <w:rPrChange w:id="17" w:author="Debela Efa" w:date="2026-01-31T10:52:00Z" w16du:dateUtc="2026-01-31T07:52:00Z">
                    <w:rPr>
                      <w:color w:val="000000" w:themeColor="text1"/>
                      <w:sz w:val="22"/>
                      <w:szCs w:val="22"/>
                    </w:rPr>
                  </w:rPrChange>
                </w:rPr>
                <w:delText>.71</w:delText>
              </w:r>
            </w:del>
          </w:p>
        </w:tc>
      </w:tr>
      <w:tr w:rsidR="000B37AF" w:rsidRPr="000B37AF" w14:paraId="2BFE0AE7" w14:textId="77777777" w:rsidTr="00104892">
        <w:tc>
          <w:tcPr>
            <w:tcW w:w="3825" w:type="dxa"/>
            <w:vMerge w:val="restart"/>
          </w:tcPr>
          <w:p w14:paraId="2EAB3143" w14:textId="63DC1B58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9</w:t>
            </w:r>
            <w:r w:rsidRPr="000B37AF">
              <w:rPr>
                <w:color w:val="000000" w:themeColor="text1"/>
                <w:sz w:val="22"/>
                <w:szCs w:val="22"/>
              </w:rPr>
              <w:t xml:space="preserve">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Which drug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</w:t>
            </w:r>
            <w:r w:rsidR="00372875" w:rsidRPr="000B37AF">
              <w:rPr>
                <w:color w:val="000000" w:themeColor="text1"/>
                <w:sz w:val="22"/>
                <w:szCs w:val="22"/>
              </w:rPr>
              <w:t>s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 do you mostly use?</w:t>
            </w:r>
          </w:p>
        </w:tc>
        <w:tc>
          <w:tcPr>
            <w:tcW w:w="2511" w:type="dxa"/>
          </w:tcPr>
          <w:p w14:paraId="788DB49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Unsure</w:t>
            </w:r>
          </w:p>
        </w:tc>
        <w:tc>
          <w:tcPr>
            <w:tcW w:w="1457" w:type="dxa"/>
          </w:tcPr>
          <w:p w14:paraId="6F573D6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416" w:type="dxa"/>
          </w:tcPr>
          <w:p w14:paraId="00DCA6F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.41</w:t>
            </w:r>
          </w:p>
        </w:tc>
      </w:tr>
      <w:tr w:rsidR="000B37AF" w:rsidRPr="000B37AF" w14:paraId="1220DC09" w14:textId="77777777" w:rsidTr="00104892">
        <w:tc>
          <w:tcPr>
            <w:tcW w:w="3825" w:type="dxa"/>
            <w:vMerge/>
          </w:tcPr>
          <w:p w14:paraId="4BF50A19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2913FA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lbendazole</w:t>
            </w:r>
          </w:p>
        </w:tc>
        <w:tc>
          <w:tcPr>
            <w:tcW w:w="1457" w:type="dxa"/>
          </w:tcPr>
          <w:p w14:paraId="6944C93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416" w:type="dxa"/>
          </w:tcPr>
          <w:p w14:paraId="0EE8C02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1.03</w:t>
            </w:r>
          </w:p>
        </w:tc>
      </w:tr>
      <w:tr w:rsidR="000B37AF" w:rsidRPr="000B37AF" w14:paraId="25B6C979" w14:textId="77777777" w:rsidTr="00104892">
        <w:tc>
          <w:tcPr>
            <w:tcW w:w="3825" w:type="dxa"/>
            <w:vMerge/>
          </w:tcPr>
          <w:p w14:paraId="11A5F168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262AD5BC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Ivermectin</w:t>
            </w:r>
          </w:p>
        </w:tc>
        <w:tc>
          <w:tcPr>
            <w:tcW w:w="1457" w:type="dxa"/>
          </w:tcPr>
          <w:p w14:paraId="5456548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16" w:type="dxa"/>
          </w:tcPr>
          <w:p w14:paraId="0EF69B7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3.45</w:t>
            </w:r>
          </w:p>
        </w:tc>
      </w:tr>
      <w:tr w:rsidR="000B37AF" w:rsidRPr="000B37AF" w14:paraId="5271553D" w14:textId="77777777" w:rsidTr="00104892">
        <w:tc>
          <w:tcPr>
            <w:tcW w:w="3825" w:type="dxa"/>
            <w:vMerge/>
          </w:tcPr>
          <w:p w14:paraId="705BE4FF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06CF3C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Veterinary prescription</w:t>
            </w:r>
          </w:p>
        </w:tc>
        <w:tc>
          <w:tcPr>
            <w:tcW w:w="1457" w:type="dxa"/>
          </w:tcPr>
          <w:p w14:paraId="3ED053AF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416" w:type="dxa"/>
          </w:tcPr>
          <w:p w14:paraId="5927443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3.11</w:t>
            </w:r>
          </w:p>
        </w:tc>
      </w:tr>
      <w:tr w:rsidR="000B37AF" w:rsidRPr="000B37AF" w14:paraId="0CCE30D6" w14:textId="77777777" w:rsidTr="00104892">
        <w:tc>
          <w:tcPr>
            <w:tcW w:w="3825" w:type="dxa"/>
            <w:vMerge w:val="restart"/>
          </w:tcPr>
          <w:p w14:paraId="60DFDBC7" w14:textId="23C11E50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1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0</w:t>
            </w:r>
            <w:r w:rsidRPr="000B37AF">
              <w:rPr>
                <w:color w:val="000000" w:themeColor="text1"/>
                <w:sz w:val="22"/>
                <w:szCs w:val="22"/>
              </w:rPr>
              <w:t xml:space="preserve">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 xml:space="preserve">What are the criteria for the selection of </w:t>
            </w:r>
            <w:r w:rsidR="00372875" w:rsidRPr="000B37AF">
              <w:rPr>
                <w:color w:val="000000" w:themeColor="text1"/>
                <w:sz w:val="22"/>
                <w:szCs w:val="22"/>
              </w:rPr>
              <w:t>this/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these drug</w:t>
            </w:r>
            <w:r w:rsidR="005C79E0" w:rsidRPr="000B37AF">
              <w:rPr>
                <w:color w:val="000000" w:themeColor="text1"/>
                <w:sz w:val="22"/>
                <w:szCs w:val="22"/>
              </w:rPr>
              <w:t>/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s?</w:t>
            </w:r>
          </w:p>
        </w:tc>
        <w:tc>
          <w:tcPr>
            <w:tcW w:w="2511" w:type="dxa"/>
          </w:tcPr>
          <w:p w14:paraId="06FF3A3D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Price</w:t>
            </w:r>
          </w:p>
        </w:tc>
        <w:tc>
          <w:tcPr>
            <w:tcW w:w="1457" w:type="dxa"/>
          </w:tcPr>
          <w:p w14:paraId="0869DA94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416" w:type="dxa"/>
          </w:tcPr>
          <w:p w14:paraId="5FF31DE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1.38</w:t>
            </w:r>
          </w:p>
        </w:tc>
      </w:tr>
      <w:tr w:rsidR="000B37AF" w:rsidRPr="000B37AF" w14:paraId="36EADF3C" w14:textId="77777777" w:rsidTr="00104892">
        <w:tc>
          <w:tcPr>
            <w:tcW w:w="3825" w:type="dxa"/>
            <w:vMerge/>
          </w:tcPr>
          <w:p w14:paraId="5D342B07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3563889B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Colour</w:t>
            </w:r>
          </w:p>
        </w:tc>
        <w:tc>
          <w:tcPr>
            <w:tcW w:w="1457" w:type="dxa"/>
          </w:tcPr>
          <w:p w14:paraId="467C6CB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416" w:type="dxa"/>
          </w:tcPr>
          <w:p w14:paraId="2E636A1E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5.17</w:t>
            </w:r>
          </w:p>
        </w:tc>
      </w:tr>
      <w:tr w:rsidR="000B37AF" w:rsidRPr="000B37AF" w14:paraId="3D1F5A41" w14:textId="77777777" w:rsidTr="00104892">
        <w:tc>
          <w:tcPr>
            <w:tcW w:w="3825" w:type="dxa"/>
            <w:vMerge/>
          </w:tcPr>
          <w:p w14:paraId="6B82CE92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143BA5B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Veterinary prescription</w:t>
            </w:r>
          </w:p>
        </w:tc>
        <w:tc>
          <w:tcPr>
            <w:tcW w:w="1457" w:type="dxa"/>
          </w:tcPr>
          <w:p w14:paraId="4F50F588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416" w:type="dxa"/>
          </w:tcPr>
          <w:p w14:paraId="6FE84802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3.10</w:t>
            </w:r>
          </w:p>
        </w:tc>
      </w:tr>
      <w:tr w:rsidR="000B37AF" w:rsidRPr="000B37AF" w14:paraId="4D89CA04" w14:textId="77777777" w:rsidTr="00104892">
        <w:tc>
          <w:tcPr>
            <w:tcW w:w="3825" w:type="dxa"/>
            <w:vMerge w:val="restart"/>
          </w:tcPr>
          <w:p w14:paraId="76D64E3F" w14:textId="6B971FAC" w:rsidR="00104892" w:rsidRPr="000B37AF" w:rsidRDefault="00CE0191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1</w:t>
            </w:r>
            <w:r w:rsidR="005F4DCF" w:rsidRPr="000B37AF">
              <w:rPr>
                <w:color w:val="000000" w:themeColor="text1"/>
                <w:sz w:val="22"/>
                <w:szCs w:val="22"/>
              </w:rPr>
              <w:t>1</w:t>
            </w:r>
            <w:r w:rsidRPr="000B37AF">
              <w:rPr>
                <w:color w:val="000000" w:themeColor="text1"/>
                <w:sz w:val="22"/>
                <w:szCs w:val="22"/>
              </w:rPr>
              <w:t xml:space="preserve">p: </w:t>
            </w:r>
            <w:r w:rsidR="00104892" w:rsidRPr="000B37AF">
              <w:rPr>
                <w:color w:val="000000" w:themeColor="text1"/>
                <w:sz w:val="22"/>
                <w:szCs w:val="22"/>
              </w:rPr>
              <w:t>Do you frequently eat raw vegetables?</w:t>
            </w:r>
          </w:p>
        </w:tc>
        <w:tc>
          <w:tcPr>
            <w:tcW w:w="2511" w:type="dxa"/>
          </w:tcPr>
          <w:p w14:paraId="1684B08A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7B7555F3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1416" w:type="dxa"/>
          </w:tcPr>
          <w:p w14:paraId="5F6F57D7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72.90</w:t>
            </w:r>
          </w:p>
        </w:tc>
      </w:tr>
      <w:tr w:rsidR="000B37AF" w:rsidRPr="000B37AF" w14:paraId="7A4C30BD" w14:textId="77777777" w:rsidTr="00104892">
        <w:tc>
          <w:tcPr>
            <w:tcW w:w="3825" w:type="dxa"/>
            <w:vMerge/>
          </w:tcPr>
          <w:p w14:paraId="3A17DF68" w14:textId="77777777" w:rsidR="00104892" w:rsidRPr="000B37AF" w:rsidRDefault="00104892" w:rsidP="00795EA5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40E27E76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4C1A3B00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416" w:type="dxa"/>
          </w:tcPr>
          <w:p w14:paraId="25564971" w14:textId="77777777" w:rsidR="00104892" w:rsidRPr="000B37AF" w:rsidRDefault="00104892" w:rsidP="00795EA5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7.10</w:t>
            </w:r>
          </w:p>
        </w:tc>
      </w:tr>
      <w:tr w:rsidR="000B37AF" w:rsidRPr="000B37AF" w14:paraId="19794B3C" w14:textId="77777777" w:rsidTr="00104892">
        <w:tc>
          <w:tcPr>
            <w:tcW w:w="3825" w:type="dxa"/>
          </w:tcPr>
          <w:p w14:paraId="2718BA84" w14:textId="269E4EC4" w:rsidR="005F4DCF" w:rsidRPr="000B37AF" w:rsidRDefault="005F4DCF" w:rsidP="005F4DCF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12p: How often do you share your source of drinking water (river or dam) with animals?</w:t>
            </w:r>
          </w:p>
        </w:tc>
        <w:tc>
          <w:tcPr>
            <w:tcW w:w="2511" w:type="dxa"/>
          </w:tcPr>
          <w:p w14:paraId="7AB81FB6" w14:textId="54C55B5E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457" w:type="dxa"/>
          </w:tcPr>
          <w:p w14:paraId="04A57578" w14:textId="43F30662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</w:t>
            </w:r>
            <w:r w:rsidR="000E31BF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6" w:type="dxa"/>
          </w:tcPr>
          <w:p w14:paraId="5A9822BB" w14:textId="64B6252B" w:rsidR="005F4DCF" w:rsidRPr="000B37AF" w:rsidRDefault="000E31B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74</w:t>
            </w:r>
          </w:p>
        </w:tc>
      </w:tr>
      <w:tr w:rsidR="000B37AF" w:rsidRPr="000B37AF" w14:paraId="36B81A10" w14:textId="77777777" w:rsidTr="00104892">
        <w:tc>
          <w:tcPr>
            <w:tcW w:w="3825" w:type="dxa"/>
          </w:tcPr>
          <w:p w14:paraId="73D3E656" w14:textId="77777777" w:rsidR="005F4DCF" w:rsidRPr="000B37AF" w:rsidRDefault="005F4DCF" w:rsidP="005F4DCF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23386A8E" w14:textId="4FCCB506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457" w:type="dxa"/>
          </w:tcPr>
          <w:p w14:paraId="465C800F" w14:textId="7B497F84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416" w:type="dxa"/>
          </w:tcPr>
          <w:p w14:paraId="65A99B4F" w14:textId="4DADF113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2.26</w:t>
            </w:r>
          </w:p>
        </w:tc>
      </w:tr>
      <w:tr w:rsidR="000B37AF" w:rsidRPr="000B37AF" w14:paraId="203D1B0B" w14:textId="77777777" w:rsidTr="00104892">
        <w:tc>
          <w:tcPr>
            <w:tcW w:w="3825" w:type="dxa"/>
          </w:tcPr>
          <w:p w14:paraId="54D18E97" w14:textId="77777777" w:rsidR="005F4DCF" w:rsidRPr="000B37AF" w:rsidRDefault="005F4DCF" w:rsidP="005F4DCF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0658151E" w14:textId="634330C9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457" w:type="dxa"/>
          </w:tcPr>
          <w:p w14:paraId="7C2EE6B4" w14:textId="23B38D47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86</w:t>
            </w:r>
          </w:p>
        </w:tc>
        <w:tc>
          <w:tcPr>
            <w:tcW w:w="1416" w:type="dxa"/>
          </w:tcPr>
          <w:p w14:paraId="2E557A2F" w14:textId="3A3F92BE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60.00</w:t>
            </w:r>
          </w:p>
        </w:tc>
      </w:tr>
      <w:tr w:rsidR="000B37AF" w:rsidRPr="000B37AF" w14:paraId="3FDD1A0E" w14:textId="77777777" w:rsidTr="00104892">
        <w:tc>
          <w:tcPr>
            <w:tcW w:w="3825" w:type="dxa"/>
          </w:tcPr>
          <w:p w14:paraId="613BD0CB" w14:textId="728FEFF6" w:rsidR="005F4DCF" w:rsidRPr="000B37AF" w:rsidRDefault="005F4DCF" w:rsidP="005F4DCF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Q13p: Do you boil water before drinking it?</w:t>
            </w:r>
          </w:p>
        </w:tc>
        <w:tc>
          <w:tcPr>
            <w:tcW w:w="2511" w:type="dxa"/>
          </w:tcPr>
          <w:p w14:paraId="4EC5F415" w14:textId="6FE537CA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57" w:type="dxa"/>
          </w:tcPr>
          <w:p w14:paraId="1B319888" w14:textId="479A42C2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416" w:type="dxa"/>
          </w:tcPr>
          <w:p w14:paraId="58B55725" w14:textId="03FFE86B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17.74</w:t>
            </w:r>
          </w:p>
        </w:tc>
      </w:tr>
      <w:tr w:rsidR="005F4DCF" w:rsidRPr="000B37AF" w14:paraId="2A173F9D" w14:textId="77777777" w:rsidTr="00104892">
        <w:tc>
          <w:tcPr>
            <w:tcW w:w="3825" w:type="dxa"/>
          </w:tcPr>
          <w:p w14:paraId="05A4FB61" w14:textId="77777777" w:rsidR="005F4DCF" w:rsidRPr="000B37AF" w:rsidRDefault="005F4DCF" w:rsidP="005F4DCF">
            <w:pPr>
              <w:contextualSpacing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11" w:type="dxa"/>
          </w:tcPr>
          <w:p w14:paraId="254C5A7C" w14:textId="58F0411A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57" w:type="dxa"/>
          </w:tcPr>
          <w:p w14:paraId="7D37FAE5" w14:textId="13FE5ED6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1416" w:type="dxa"/>
          </w:tcPr>
          <w:p w14:paraId="67A117B4" w14:textId="2088E9CC" w:rsidR="005F4DCF" w:rsidRPr="000B37AF" w:rsidRDefault="005F4DCF" w:rsidP="005F4DC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0B37AF">
              <w:rPr>
                <w:color w:val="000000" w:themeColor="text1"/>
                <w:sz w:val="22"/>
                <w:szCs w:val="22"/>
              </w:rPr>
              <w:t>82.26</w:t>
            </w:r>
          </w:p>
        </w:tc>
      </w:tr>
    </w:tbl>
    <w:p w14:paraId="5493A40E" w14:textId="056B0440" w:rsidR="003E5990" w:rsidRPr="000B37AF" w:rsidRDefault="003E5990" w:rsidP="00104892">
      <w:pPr>
        <w:rPr>
          <w:color w:val="000000" w:themeColor="text1"/>
          <w:sz w:val="22"/>
          <w:szCs w:val="22"/>
        </w:rPr>
      </w:pPr>
    </w:p>
    <w:p w14:paraId="018DE801" w14:textId="77777777" w:rsidR="005F4DCF" w:rsidRPr="000B37AF" w:rsidRDefault="005F4DCF" w:rsidP="00104892">
      <w:pPr>
        <w:rPr>
          <w:color w:val="000000" w:themeColor="text1"/>
          <w:sz w:val="22"/>
          <w:szCs w:val="22"/>
        </w:rPr>
      </w:pPr>
    </w:p>
    <w:sectPr w:rsidR="005F4DCF" w:rsidRPr="000B37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bela Efa">
    <w15:presenceInfo w15:providerId="AD" w15:userId="S::efad@student.unimelb.edu.au::babab30b-77e5-46f4-8e6e-23f458d50c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FA"/>
    <w:rsid w:val="000B37AF"/>
    <w:rsid w:val="000E31BF"/>
    <w:rsid w:val="00104892"/>
    <w:rsid w:val="00226FDD"/>
    <w:rsid w:val="002A0F9F"/>
    <w:rsid w:val="002B18C9"/>
    <w:rsid w:val="003032A0"/>
    <w:rsid w:val="00332707"/>
    <w:rsid w:val="003653E5"/>
    <w:rsid w:val="00372875"/>
    <w:rsid w:val="003E5990"/>
    <w:rsid w:val="004B7040"/>
    <w:rsid w:val="005C79E0"/>
    <w:rsid w:val="005F4DCF"/>
    <w:rsid w:val="0061074E"/>
    <w:rsid w:val="006A151D"/>
    <w:rsid w:val="00736805"/>
    <w:rsid w:val="00780348"/>
    <w:rsid w:val="009418DC"/>
    <w:rsid w:val="009A2583"/>
    <w:rsid w:val="009C264F"/>
    <w:rsid w:val="009C2FC3"/>
    <w:rsid w:val="00B864EC"/>
    <w:rsid w:val="00BC092E"/>
    <w:rsid w:val="00BD7E3D"/>
    <w:rsid w:val="00CB2CFA"/>
    <w:rsid w:val="00CC2DA2"/>
    <w:rsid w:val="00CE0191"/>
    <w:rsid w:val="00CE1041"/>
    <w:rsid w:val="00D47272"/>
    <w:rsid w:val="00E0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2754A"/>
  <w15:chartTrackingRefBased/>
  <w15:docId w15:val="{CBA30C19-606B-DF46-849B-ED4BCB45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C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CF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CF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C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CF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CF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CF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CF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2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CF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2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CF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2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CF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2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C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92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2</Words>
  <Characters>3536</Characters>
  <Application>Microsoft Office Word</Application>
  <DocSecurity>0</DocSecurity>
  <Lines>442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Gasser</dc:creator>
  <cp:keywords/>
  <dc:description/>
  <cp:lastModifiedBy>Debela Efa</cp:lastModifiedBy>
  <cp:revision>2</cp:revision>
  <dcterms:created xsi:type="dcterms:W3CDTF">2026-01-31T09:18:00Z</dcterms:created>
  <dcterms:modified xsi:type="dcterms:W3CDTF">2026-01-31T09:18:00Z</dcterms:modified>
</cp:coreProperties>
</file>